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B056AD" w14:textId="1A20E819" w:rsidR="00D5578D" w:rsidRDefault="00D85811" w:rsidP="00D85811">
      <w:pPr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S1. </w:t>
      </w:r>
      <w:r w:rsidRPr="00D85811">
        <w:rPr>
          <w:rFonts w:ascii="Times New Roman" w:hAnsi="Times New Roman" w:cs="Times New Roman"/>
        </w:rPr>
        <w:t>Detailed information on gene set enrichment analyses for gene body DNA methylation in relation to four clinical endpoints of GC patients in TCGA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2"/>
        <w:gridCol w:w="1560"/>
        <w:gridCol w:w="872"/>
        <w:gridCol w:w="5556"/>
      </w:tblGrid>
      <w:tr w:rsidR="006A5991" w14:paraId="62289F7C" w14:textId="77777777" w:rsidTr="00E132AB"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27211415" w14:textId="77777777" w:rsidR="006A5991" w:rsidRPr="00640278" w:rsidRDefault="006A5991" w:rsidP="00154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2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_ID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3B0C26D9" w14:textId="77777777" w:rsidR="006A5991" w:rsidRPr="00640278" w:rsidRDefault="006A5991" w:rsidP="00154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2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</w:tcPr>
          <w:p w14:paraId="5C3B15AB" w14:textId="77777777" w:rsidR="006A5991" w:rsidRPr="00640278" w:rsidRDefault="006A5991" w:rsidP="00154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2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unique genes</w:t>
            </w:r>
          </w:p>
        </w:tc>
        <w:tc>
          <w:tcPr>
            <w:tcW w:w="2970" w:type="pct"/>
            <w:tcBorders>
              <w:top w:val="single" w:sz="4" w:space="0" w:color="auto"/>
              <w:bottom w:val="single" w:sz="4" w:space="0" w:color="auto"/>
            </w:tcBorders>
          </w:tcPr>
          <w:p w14:paraId="61BB1BDC" w14:textId="77777777" w:rsidR="006A5991" w:rsidRPr="00640278" w:rsidRDefault="006A5991" w:rsidP="00154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2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que genes</w:t>
            </w:r>
          </w:p>
        </w:tc>
      </w:tr>
      <w:tr w:rsidR="006A5991" w14:paraId="0BC78C47" w14:textId="77777777" w:rsidTr="00E132AB">
        <w:tc>
          <w:tcPr>
            <w:tcW w:w="733" w:type="pct"/>
            <w:tcBorders>
              <w:top w:val="single" w:sz="4" w:space="0" w:color="auto"/>
            </w:tcBorders>
          </w:tcPr>
          <w:p w14:paraId="4B7B4CB6" w14:textId="77777777" w:rsidR="006A5991" w:rsidRPr="00640278" w:rsidRDefault="006A5991" w:rsidP="00154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2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_35267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543AB4D6" w14:textId="77777777" w:rsidR="006A5991" w:rsidRPr="00640278" w:rsidRDefault="006A5991" w:rsidP="00154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2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A4 histone acetyltransferase complex</w:t>
            </w:r>
          </w:p>
        </w:tc>
        <w:tc>
          <w:tcPr>
            <w:tcW w:w="464" w:type="pct"/>
            <w:tcBorders>
              <w:top w:val="single" w:sz="4" w:space="0" w:color="auto"/>
            </w:tcBorders>
          </w:tcPr>
          <w:p w14:paraId="6B3863F6" w14:textId="77777777" w:rsidR="006A5991" w:rsidRPr="00640278" w:rsidRDefault="006A5991" w:rsidP="00154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2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970" w:type="pct"/>
            <w:tcBorders>
              <w:top w:val="single" w:sz="4" w:space="0" w:color="auto"/>
            </w:tcBorders>
          </w:tcPr>
          <w:p w14:paraId="6D5FB59F" w14:textId="77777777" w:rsidR="006A5991" w:rsidRPr="00640278" w:rsidRDefault="006A5991" w:rsidP="001546A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4027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TB, ACTL6A, YEATS4, TRRAP, RUVBL1, MORF4L2, KAT5, RUVBL2, BRD8, MORF4L1, MSL3, EPC2, ACTL6B, ING3, MRGBP, DMAP1, EP400, MEAF6, EPC1, MSL3P1</w:t>
            </w:r>
          </w:p>
        </w:tc>
      </w:tr>
      <w:tr w:rsidR="006A5991" w14:paraId="077053DA" w14:textId="77777777" w:rsidTr="00E132AB">
        <w:tc>
          <w:tcPr>
            <w:tcW w:w="733" w:type="pct"/>
          </w:tcPr>
          <w:p w14:paraId="015D287C" w14:textId="77777777" w:rsidR="006A5991" w:rsidRPr="00640278" w:rsidRDefault="006A5991" w:rsidP="00154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2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_36019</w:t>
            </w:r>
          </w:p>
        </w:tc>
        <w:tc>
          <w:tcPr>
            <w:tcW w:w="833" w:type="pct"/>
          </w:tcPr>
          <w:p w14:paraId="6DE6C25C" w14:textId="77777777" w:rsidR="006A5991" w:rsidRPr="00640278" w:rsidRDefault="006A5991" w:rsidP="00154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402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lysosome</w:t>
            </w:r>
            <w:proofErr w:type="spellEnd"/>
          </w:p>
        </w:tc>
        <w:tc>
          <w:tcPr>
            <w:tcW w:w="464" w:type="pct"/>
          </w:tcPr>
          <w:p w14:paraId="48BB2ECC" w14:textId="77777777" w:rsidR="006A5991" w:rsidRPr="00640278" w:rsidRDefault="006A5991" w:rsidP="00154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2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970" w:type="pct"/>
          </w:tcPr>
          <w:p w14:paraId="4FFF125D" w14:textId="77777777" w:rsidR="006A5991" w:rsidRPr="00640278" w:rsidRDefault="006A5991" w:rsidP="001546A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4027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AP2A1, AP2A2, AP2B1, AP2M1, AP2S1, CLTA, CLTC, CTSB, CTSK, CTSL, CTSS, HRG, LDLR, LGMN, TLR3, CLEC16A, TLR7, TLR8, TLR9, PCSK9  </w:t>
            </w:r>
          </w:p>
        </w:tc>
      </w:tr>
      <w:tr w:rsidR="006A5991" w14:paraId="0DB5A8DA" w14:textId="77777777" w:rsidTr="00E132AB">
        <w:tc>
          <w:tcPr>
            <w:tcW w:w="733" w:type="pct"/>
          </w:tcPr>
          <w:p w14:paraId="7B4D9268" w14:textId="77777777" w:rsidR="006A5991" w:rsidRPr="00640278" w:rsidRDefault="006A5991" w:rsidP="00154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2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_36020</w:t>
            </w:r>
          </w:p>
        </w:tc>
        <w:tc>
          <w:tcPr>
            <w:tcW w:w="833" w:type="pct"/>
          </w:tcPr>
          <w:p w14:paraId="69F6932B" w14:textId="77777777" w:rsidR="006A5991" w:rsidRPr="00640278" w:rsidRDefault="006A5991" w:rsidP="00154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402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lysosome</w:t>
            </w:r>
            <w:proofErr w:type="spellEnd"/>
            <w:r w:rsidRPr="006402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embrane</w:t>
            </w:r>
          </w:p>
        </w:tc>
        <w:tc>
          <w:tcPr>
            <w:tcW w:w="464" w:type="pct"/>
          </w:tcPr>
          <w:p w14:paraId="3378CE56" w14:textId="77777777" w:rsidR="006A5991" w:rsidRPr="00640278" w:rsidRDefault="006A5991" w:rsidP="00154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2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970" w:type="pct"/>
          </w:tcPr>
          <w:p w14:paraId="3C907A6E" w14:textId="77777777" w:rsidR="006A5991" w:rsidRPr="00640278" w:rsidRDefault="006A5991" w:rsidP="001546A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4027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AP2A1, AP2A2, AP2B1, AP2M1, AP2S1, CLTA, CLTC, LDLR, TLR3, CLEC16A, TLR7, TLR8, TLR9, PCSK9 </w:t>
            </w:r>
          </w:p>
        </w:tc>
      </w:tr>
      <w:tr w:rsidR="006A5991" w14:paraId="05B6423A" w14:textId="77777777" w:rsidTr="00E132AB">
        <w:tc>
          <w:tcPr>
            <w:tcW w:w="733" w:type="pct"/>
          </w:tcPr>
          <w:p w14:paraId="0D1B7356" w14:textId="77777777" w:rsidR="006A5991" w:rsidRPr="00640278" w:rsidRDefault="006A5991" w:rsidP="00154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2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_43189</w:t>
            </w:r>
          </w:p>
        </w:tc>
        <w:tc>
          <w:tcPr>
            <w:tcW w:w="833" w:type="pct"/>
          </w:tcPr>
          <w:p w14:paraId="7124704C" w14:textId="77777777" w:rsidR="006A5991" w:rsidRPr="00640278" w:rsidRDefault="006A5991" w:rsidP="00154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2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4/H2A histone acetyltransferase complex</w:t>
            </w:r>
          </w:p>
        </w:tc>
        <w:tc>
          <w:tcPr>
            <w:tcW w:w="464" w:type="pct"/>
          </w:tcPr>
          <w:p w14:paraId="1DF50D72" w14:textId="77777777" w:rsidR="006A5991" w:rsidRPr="00640278" w:rsidRDefault="006A5991" w:rsidP="00154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2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970" w:type="pct"/>
          </w:tcPr>
          <w:p w14:paraId="5D118F60" w14:textId="77777777" w:rsidR="006A5991" w:rsidRPr="00640278" w:rsidRDefault="006A5991" w:rsidP="001546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027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TB, ACTL6A, YEATS4, TRRAP, RUVBL1, MORF4L2, KAT5, RUVBL2, BRD8, MORF4L1, MSL3, EPC2, ACTL6B, ING3, MRGBP, DMAP1, EP400, MEAF6, EPC1, MSL3P1</w:t>
            </w:r>
          </w:p>
        </w:tc>
      </w:tr>
      <w:tr w:rsidR="006A5991" w14:paraId="321D1351" w14:textId="77777777" w:rsidTr="00E132AB">
        <w:tc>
          <w:tcPr>
            <w:tcW w:w="733" w:type="pct"/>
          </w:tcPr>
          <w:p w14:paraId="3C175136" w14:textId="77777777" w:rsidR="006A5991" w:rsidRPr="00640278" w:rsidRDefault="006A5991" w:rsidP="00154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2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_44346</w:t>
            </w:r>
          </w:p>
        </w:tc>
        <w:tc>
          <w:tcPr>
            <w:tcW w:w="833" w:type="pct"/>
          </w:tcPr>
          <w:p w14:paraId="6593498D" w14:textId="77777777" w:rsidR="006A5991" w:rsidRPr="00640278" w:rsidRDefault="006A5991" w:rsidP="00154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2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broblast apoptotic process</w:t>
            </w:r>
          </w:p>
        </w:tc>
        <w:tc>
          <w:tcPr>
            <w:tcW w:w="464" w:type="pct"/>
          </w:tcPr>
          <w:p w14:paraId="5E798442" w14:textId="77777777" w:rsidR="006A5991" w:rsidRPr="00640278" w:rsidRDefault="006A5991" w:rsidP="00154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2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970" w:type="pct"/>
          </w:tcPr>
          <w:p w14:paraId="76D3B03D" w14:textId="77777777" w:rsidR="006A5991" w:rsidRPr="00640278" w:rsidRDefault="006A5991" w:rsidP="001546A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4027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AK1, BID, BTG1, GAS6, MYC, PIK3CA, PIK3CG, SFRP1, TP53, XRCC2, CUL3, API5, TP63, STK17B, STK17A, BCL2L11, CFDP1, IER3IP1, PRDM11, CHD8, MIR181B1, MIR181B2, MIR24-1, MIR24-2</w:t>
            </w:r>
          </w:p>
        </w:tc>
      </w:tr>
      <w:tr w:rsidR="006A5991" w14:paraId="227B49EF" w14:textId="77777777" w:rsidTr="00E132AB">
        <w:tc>
          <w:tcPr>
            <w:tcW w:w="733" w:type="pct"/>
          </w:tcPr>
          <w:p w14:paraId="207AC758" w14:textId="77777777" w:rsidR="006A5991" w:rsidRPr="00640278" w:rsidRDefault="006A5991" w:rsidP="00154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2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GG_04080</w:t>
            </w:r>
          </w:p>
        </w:tc>
        <w:tc>
          <w:tcPr>
            <w:tcW w:w="833" w:type="pct"/>
          </w:tcPr>
          <w:p w14:paraId="213E484C" w14:textId="77777777" w:rsidR="006A5991" w:rsidRPr="00640278" w:rsidRDefault="006A5991" w:rsidP="00154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2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roactive ligand-receptor interaction</w:t>
            </w:r>
          </w:p>
        </w:tc>
        <w:tc>
          <w:tcPr>
            <w:tcW w:w="464" w:type="pct"/>
          </w:tcPr>
          <w:p w14:paraId="6D685077" w14:textId="77777777" w:rsidR="006A5991" w:rsidRPr="00640278" w:rsidRDefault="006A5991" w:rsidP="00154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2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2</w:t>
            </w:r>
          </w:p>
        </w:tc>
        <w:tc>
          <w:tcPr>
            <w:tcW w:w="2970" w:type="pct"/>
          </w:tcPr>
          <w:p w14:paraId="55E3E2A9" w14:textId="77777777" w:rsidR="006A5991" w:rsidRPr="00640278" w:rsidRDefault="006A5991" w:rsidP="001546A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4027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ADCYAP1R1, ADORA1, ADORA2A, ADORA2B, ADORA3, ADRA1D, ADRA1B, ADRA1A, ADRA2A, ADRA2B, ADRA2C, ADRB1, ADRB2, ADRB3, AGTR1, AGTR2, APLNR, AVPR1A, AVPR1B, AVPR2, BDKRB1, BDKRB2, BRS3, TSPO, C3AR1, C5AR1, CALCR, CCKAR, CCKBR, CGA, CHRM1, CHRM2, CHRM3, CHRM4, CHRM5, CHRNA1, CHRNA2, CHRNA3, CHRNA4, CHRNA5, CHRNA7, CHRNB1, CHRNB2, CHRNB3, CHRNB4, CHRND, CHRNE, CHRNG, LTB4R, CNR1, CNR2, CRHR1, CRHR2, CSH1, CTSG, DRD1, DRD2, DRD3, DRD4, DRD5, S1PR1, LPAR1, S1PR3, EDNRA, EDNRB, F2, F2R, F2RL1, F2RL2, FPR1, FPR2, FPR3, FSHB, FSHR, GABBR1, GABRA1, GABRA2, GABRA3, GABRA4, GABRA5, GABRA6, GABRB1, GABRB2, GABRB3, GABRD, GABRE, GABRG1, GABRG2, GABRG3, GABRP, GABRR1, GABRR2, GALR1, GCGR, GH1, GH2, GHR, GHRHR, GHSR, GIPR, GLP1R, GLRA1, GLRA2, GLRB, GNRHR, NPBWR1, NPBWR2, PRLHR, UTS2R, LPAR4, MCHR1, GPR35, MLNR, GRIA1, GRIA2, GRIA3, GRIA4, GRID1, GRID2, GRIK1, GRIK2, GRIK3, GRIK4, GRIK5, GRIN1, GRIN2A, GRIN2B, GRIN2C, GRIN2D, NR3C1, GRM1, GRM2, GRM3, GRM4, GRM5, GRM6, GRM7, GRM8, GRPR, GZMA, HCRTR1, HCRTR2, HRH1, HRH2, HTR1A, HTR1B, HTR1D, HTR1E, HTR1F, HTR2A, HTR2B, HTR2C, HTR4, HTR5A, HTR6, HTR7, LEP, LEPR, LHB, LHCGR, MAS1, MC1R, MC2R, MC3R, MC4R, MC5R, MTNR1A, MTNR1B, NMBR, NPY1R, NPY2R, NPY5R, NTSR1, OPRD1, OPRK1, OPRL1, OPRM1, OXTR, P2RX1, P2RX3, P2RX4, P2RX5, P2RX7, P2RY1, P2RY2, P2RY4, P2RY6, P2RY11, PLG, NPY4R, PRL, PRLR, PRSS1, PRSS2, PRSS3, PTAFR, PTGDR, PTGER1, PTGER2, PTGER3, PTGER4, PTGFR, PTGIR, PTH1R, PTH2R, SCTR, SSTR1, SSTR2, SSTR3, SSTR4, SSTR5, TACR2, TACR1, TACR3, TBXA2R, THRA, THRB, TRHR, TSHB, TSHR, VIPR1, VIPR2, TRPV1, GLRA3, GALR3, S1PR4, GALR2, CHRNA6, F2RL3, TAAR5, P2RX6, LPAR2, GPR50, TAAR2, S1PR2, GLP2R, GABBR2, P2RY14, LPAR6, CALCRL, NMUR1, CYSLTR1, </w:t>
            </w:r>
            <w:r w:rsidRPr="0064027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lastRenderedPageBreak/>
              <w:t>NPFFR2, GPR83, HRH3, P2RX2, LPAR3, NTSR2, P2RY10, S1PR5, P2RY13, CHRNA9, GABRQ, PARD3, LTB4R2, NMUR2, CHRNA10, CYSLTR2, HRH4, RXFP1, NPFFR1, TAAR8, MCHR2, KISS1R, GRIN3A, GRIN3B, RXFP2, TAAR9, TAAR1, GPR156, P2RY8, TAAR6</w:t>
            </w:r>
          </w:p>
        </w:tc>
      </w:tr>
      <w:tr w:rsidR="006A5991" w14:paraId="153CCA14" w14:textId="77777777" w:rsidTr="00E132AB">
        <w:tc>
          <w:tcPr>
            <w:tcW w:w="733" w:type="pct"/>
          </w:tcPr>
          <w:p w14:paraId="6ED015CF" w14:textId="77777777" w:rsidR="006A5991" w:rsidRPr="00640278" w:rsidRDefault="006A5991" w:rsidP="00154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2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KEGG_04144</w:t>
            </w:r>
          </w:p>
        </w:tc>
        <w:tc>
          <w:tcPr>
            <w:tcW w:w="833" w:type="pct"/>
          </w:tcPr>
          <w:p w14:paraId="3FE1AB0C" w14:textId="77777777" w:rsidR="006A5991" w:rsidRPr="00640278" w:rsidRDefault="006A5991" w:rsidP="00154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2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cytosis</w:t>
            </w:r>
          </w:p>
        </w:tc>
        <w:tc>
          <w:tcPr>
            <w:tcW w:w="464" w:type="pct"/>
          </w:tcPr>
          <w:p w14:paraId="4F6BC725" w14:textId="77777777" w:rsidR="006A5991" w:rsidRPr="00640278" w:rsidRDefault="006A5991" w:rsidP="00154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2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</w:t>
            </w:r>
          </w:p>
        </w:tc>
        <w:tc>
          <w:tcPr>
            <w:tcW w:w="2970" w:type="pct"/>
          </w:tcPr>
          <w:p w14:paraId="74C3C3D5" w14:textId="77777777" w:rsidR="006A5991" w:rsidRPr="00640278" w:rsidRDefault="006A5991" w:rsidP="001546A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4027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DRB1, ADRB2, ADRB3, GRK2, GRK3, AP2A1, AP2A2, AP2B1, ARF6, RHOA, ARRB1, ARRB2, CAV1, CAV2, CAV3, CBL, CBLB, CDC42, AP2M1, AP2S1, CLTA, CLTB, CLTC, CCR5, CSF1R, DAB2, DNM1, DNM2, EGF, EGFR, EPS15, ERBB3, ERBB4, F2R, FGFR3, FGFR2, FGFR4, FLT1, FOLR1, FOLR2, FOLR3, GRK4, GRK5, GRK6, HLA-A, HLA-B, HLA-C, HLA-E, HLA-F, HLA-G, HRAS, HSPA1A, HSPA1B, HSPA1L, HSPA2, HSPA6, HSPA8, IGF1R, IL2RA, IL2RB, IL2RG, CXCR1, CXCR2, KDR, KIT, LDLR, SMAD2, SMAD3, SMAD6, SMAD7, MDM2, MET, NEDD4, NTRK1, PDGFRA, PLD1, PLD2, PML, PRKCI, PRKCZ, PSD, RAB4A, RAB5A, RAB5B, RAB5C, RET, GRK1, SH3GL1, SH3GL2, SH3GL3, SRC, TFRC, TGFB1, TGFB2, TGFB3, TGFBR1, TGFBR2, TRAF6, TSG101, CXCR4, RAB7A, STAM, CLTCL1, PIP5K1A, PIP5K1B, EEA1, RAB11A, ASAP2, USP8, RABEP1, HGS, RAB11B, ZFYVE9, VPS4B, RAB11FIP3, ACAP1, ZFYVE16, GIT2, DNAJC6, IQSEC1, PDCD6IP, DNM1L, RNF41, STAM2, STAMBP, EHD1, RAB31, WWP1, SNF8, VPS45, RAB11FIP2, EPN2, IQSEC2, NEDD4L, PSD3, PIP5K1C, ACAP2, PSD4, CBLC, CHMP2B, DNM3, RAB11FIP5, LDLRAP1, ARFGAP3, VPS4A, CHMP2A, GIT1, CHMP4A, EPN1, SH3KBP1, EHD4, EHD3, EHD2, ASAP1, PARD6A, VPS36, SH3GLB1, VPS28, CHMP5, VTA1, CHMP3, EPN3, VPS37C, ASAP3, ARFGAP1, PARD3, SH3GLB2, CHMP1B, SMURF1, RAB22A, SMAP1, RBSN, ARAP3, SMAP2, SMURF2, CHMP6, VPS37B, RAB11FIP1, RUFY1, ITCH, PSD2, VPS25, ARFGAP2, RAB11FIP4, PARD6G, PARD6B, MVB12B, CHMP4C, MVB12A, ACAP3, ARAP2, ARAP1, AGAP2, AGAP1, CHMP4B, GRK7, VPS37A, PIP5KL1, VPS37D, IZUMO1R, IQSEC3</w:t>
            </w:r>
          </w:p>
        </w:tc>
      </w:tr>
      <w:tr w:rsidR="006A5991" w14:paraId="0A5A7EF6" w14:textId="77777777" w:rsidTr="00E132AB">
        <w:tc>
          <w:tcPr>
            <w:tcW w:w="733" w:type="pct"/>
          </w:tcPr>
          <w:p w14:paraId="582112F1" w14:textId="77777777" w:rsidR="006A5991" w:rsidRPr="00640278" w:rsidRDefault="006A5991" w:rsidP="00154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2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GG_04950</w:t>
            </w:r>
          </w:p>
        </w:tc>
        <w:tc>
          <w:tcPr>
            <w:tcW w:w="833" w:type="pct"/>
          </w:tcPr>
          <w:p w14:paraId="07E091CE" w14:textId="77777777" w:rsidR="006A5991" w:rsidRPr="00640278" w:rsidRDefault="006A5991" w:rsidP="00154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2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urity onset diabetes of the young</w:t>
            </w:r>
          </w:p>
        </w:tc>
        <w:tc>
          <w:tcPr>
            <w:tcW w:w="464" w:type="pct"/>
          </w:tcPr>
          <w:p w14:paraId="4D462EAD" w14:textId="77777777" w:rsidR="006A5991" w:rsidRPr="00640278" w:rsidRDefault="006A5991" w:rsidP="00154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2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2970" w:type="pct"/>
          </w:tcPr>
          <w:p w14:paraId="18798E73" w14:textId="77777777" w:rsidR="006A5991" w:rsidRPr="00640278" w:rsidRDefault="006A5991" w:rsidP="001546A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4027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R5A2, GCK, HHEX, MNX1, FOXA2, FOXA3, HNF4A, HNF4G, ONECUT1, HES1, IAPP, INS, PDX1, NEUROD1, NKX2-2, NKX6-1, PAX4, PAX6, PKLR, SLC2A2, HNF1A, HNF1B, NEUROG3, BHLHA15, MAFA</w:t>
            </w:r>
          </w:p>
        </w:tc>
      </w:tr>
      <w:tr w:rsidR="006A5991" w14:paraId="3EA51A0A" w14:textId="77777777" w:rsidTr="00E132AB">
        <w:tc>
          <w:tcPr>
            <w:tcW w:w="733" w:type="pct"/>
            <w:tcBorders>
              <w:bottom w:val="single" w:sz="4" w:space="0" w:color="auto"/>
            </w:tcBorders>
          </w:tcPr>
          <w:p w14:paraId="4CC56B26" w14:textId="77777777" w:rsidR="006A5991" w:rsidRPr="00640278" w:rsidRDefault="006A5991" w:rsidP="00154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2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GG_05217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4CAC6B18" w14:textId="77777777" w:rsidR="006A5991" w:rsidRPr="00640278" w:rsidRDefault="006A5991" w:rsidP="00154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2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al cell carcinoma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0D954CD7" w14:textId="77777777" w:rsidR="006A5991" w:rsidRPr="00640278" w:rsidRDefault="006A5991" w:rsidP="001546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02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2970" w:type="pct"/>
            <w:tcBorders>
              <w:bottom w:val="single" w:sz="4" w:space="0" w:color="auto"/>
            </w:tcBorders>
          </w:tcPr>
          <w:p w14:paraId="33B194C5" w14:textId="77777777" w:rsidR="006A5991" w:rsidRPr="00640278" w:rsidRDefault="006A5991" w:rsidP="001546A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4027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PC, BMP2, BMP4, CTNNB1, DVL1, DVL2, DVL3, FZD2, GLI1, GLI2, GLI3, GSK3B, PTCH1, SHH, SMO, TCF7, TCF7L2, TP53, WNT1, WNT2, WNT3, WNT5A, WNT6, WNT7A, WNT7B, WNT8A, WNT8B, WNT10B, WNT11, WNT2B, WNT9A, WNT9B, FZD5, FZD3, AXIN1, AXIN2, FZD1, FZD4, FZD6, FZD7, FZD8, FZD9, PTCH2, APC2, FZD10, STK36, LEF1, WNT16, SUFU, WNT4, HHIP, WNT10A, WNT5B, TCF7L1, WNT3A</w:t>
            </w:r>
          </w:p>
        </w:tc>
      </w:tr>
    </w:tbl>
    <w:p w14:paraId="7B74B90E" w14:textId="77777777" w:rsidR="006A5991" w:rsidRPr="00D85811" w:rsidRDefault="006A5991" w:rsidP="00D85811">
      <w:pPr>
        <w:ind w:firstLine="0"/>
        <w:rPr>
          <w:rFonts w:ascii="Times New Roman" w:hAnsi="Times New Roman" w:cs="Times New Roman"/>
        </w:rPr>
      </w:pPr>
    </w:p>
    <w:sectPr w:rsidR="006A5991" w:rsidRPr="00D858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﷽﷽﷽﷽﷽﷽﷽﷽ĝތ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(正文 CS 字体)">
    <w:altName w:val="SimSun"/>
    <w:panose1 w:val="020B0604020202020204"/>
    <w:charset w:val="00"/>
    <w:family w:val="roman"/>
    <w:pitch w:val="variable"/>
    <w:sig w:usb0="E0002AE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811"/>
    <w:rsid w:val="000C4155"/>
    <w:rsid w:val="001A542F"/>
    <w:rsid w:val="001F16C4"/>
    <w:rsid w:val="00206D99"/>
    <w:rsid w:val="00255CC5"/>
    <w:rsid w:val="00386AE6"/>
    <w:rsid w:val="00420F71"/>
    <w:rsid w:val="0042123C"/>
    <w:rsid w:val="00467A2E"/>
    <w:rsid w:val="004A1F72"/>
    <w:rsid w:val="004B214C"/>
    <w:rsid w:val="005C400D"/>
    <w:rsid w:val="005F5F72"/>
    <w:rsid w:val="00616171"/>
    <w:rsid w:val="00640278"/>
    <w:rsid w:val="0067070E"/>
    <w:rsid w:val="006A5991"/>
    <w:rsid w:val="006D5DF5"/>
    <w:rsid w:val="007207A0"/>
    <w:rsid w:val="0074299F"/>
    <w:rsid w:val="00782EE6"/>
    <w:rsid w:val="007919DC"/>
    <w:rsid w:val="007A22C0"/>
    <w:rsid w:val="008776D0"/>
    <w:rsid w:val="008813AD"/>
    <w:rsid w:val="008B279F"/>
    <w:rsid w:val="008E277D"/>
    <w:rsid w:val="0096229A"/>
    <w:rsid w:val="0096647A"/>
    <w:rsid w:val="00972BA9"/>
    <w:rsid w:val="00980823"/>
    <w:rsid w:val="00997544"/>
    <w:rsid w:val="009A44CE"/>
    <w:rsid w:val="009D28C1"/>
    <w:rsid w:val="00A832E2"/>
    <w:rsid w:val="00AD228C"/>
    <w:rsid w:val="00B601B3"/>
    <w:rsid w:val="00B614C7"/>
    <w:rsid w:val="00B71306"/>
    <w:rsid w:val="00B71849"/>
    <w:rsid w:val="00D5578D"/>
    <w:rsid w:val="00D601D2"/>
    <w:rsid w:val="00D85811"/>
    <w:rsid w:val="00D974C9"/>
    <w:rsid w:val="00DC6F3E"/>
    <w:rsid w:val="00DC7164"/>
    <w:rsid w:val="00DE76C3"/>
    <w:rsid w:val="00E132AB"/>
    <w:rsid w:val="00E41500"/>
    <w:rsid w:val="00E666D2"/>
    <w:rsid w:val="00EA7D38"/>
    <w:rsid w:val="00ED7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F6EA11"/>
  <w15:chartTrackingRefBased/>
  <w15:docId w15:val="{964A2B5A-8A38-7643-AFB5-A5F632AC7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AE6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86AE6"/>
    <w:pPr>
      <w:keepNext/>
      <w:keepLines/>
      <w:spacing w:before="120" w:after="120"/>
      <w:outlineLvl w:val="0"/>
    </w:pPr>
    <w:rPr>
      <w:rFonts w:asciiTheme="majorHAnsi" w:eastAsiaTheme="majorEastAsia" w:hAnsiTheme="majorHAnsi" w:cstheme="majorBidi"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86AE6"/>
    <w:pPr>
      <w:keepNext/>
      <w:keepLines/>
      <w:spacing w:before="40" w:after="40"/>
      <w:outlineLvl w:val="1"/>
    </w:pPr>
    <w:rPr>
      <w:rFonts w:eastAsiaTheme="majorEastAsia" w:cstheme="majorBidi"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B214C"/>
    <w:pPr>
      <w:keepNext/>
      <w:keepLines/>
      <w:ind w:firstLine="0"/>
      <w:outlineLvl w:val="2"/>
    </w:pPr>
    <w:rPr>
      <w:rFonts w:eastAsiaTheme="majorEastAsia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AE6"/>
    <w:rPr>
      <w:rFonts w:asciiTheme="majorHAnsi" w:eastAsiaTheme="majorEastAsia" w:hAnsiTheme="majorHAnsi" w:cstheme="majorBidi"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86AE6"/>
    <w:rPr>
      <w:rFonts w:eastAsiaTheme="majorEastAsia" w:cstheme="majorBidi"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B214C"/>
    <w:rPr>
      <w:rFonts w:eastAsiaTheme="majorEastAsia" w:cstheme="majorBidi"/>
      <w:color w:val="1F3763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D858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5811"/>
    <w:pPr>
      <w:widowControl w:val="0"/>
      <w:ind w:firstLine="0"/>
      <w:jc w:val="both"/>
    </w:pPr>
    <w:rPr>
      <w:rFonts w:ascii="Times" w:eastAsia="SimHei" w:hAnsi="Times" w:cs="Times New Roman (正文 CS 字体)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5811"/>
    <w:rPr>
      <w:rFonts w:ascii="Times" w:eastAsia="SimHei" w:hAnsi="Times" w:cs="Times New Roman (正文 CS 字体)"/>
      <w:kern w:val="2"/>
      <w:sz w:val="20"/>
      <w:szCs w:val="20"/>
    </w:rPr>
  </w:style>
  <w:style w:type="table" w:styleId="TableGrid">
    <w:name w:val="Table Grid"/>
    <w:basedOn w:val="TableNormal"/>
    <w:uiPriority w:val="39"/>
    <w:rsid w:val="006A5991"/>
    <w:pPr>
      <w:ind w:firstLine="0"/>
    </w:pPr>
    <w:rPr>
      <w:rFonts w:ascii="Times" w:eastAsia="SimHei" w:hAnsi="Times" w:cs="Times New Roman (正文 CS 字体)"/>
      <w:kern w:val="2"/>
      <w:sz w:val="28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67</Words>
  <Characters>4376</Characters>
  <Application>Microsoft Office Word</Application>
  <DocSecurity>0</DocSecurity>
  <Lines>36</Lines>
  <Paragraphs>10</Paragraphs>
  <ScaleCrop>false</ScaleCrop>
  <Company/>
  <LinksUpToDate>false</LinksUpToDate>
  <CharactersWithSpaces>5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Dai</dc:creator>
  <cp:keywords/>
  <dc:description/>
  <cp:lastModifiedBy>Jin Dai</cp:lastModifiedBy>
  <cp:revision>10</cp:revision>
  <dcterms:created xsi:type="dcterms:W3CDTF">2021-05-09T18:26:00Z</dcterms:created>
  <dcterms:modified xsi:type="dcterms:W3CDTF">2021-05-09T18:28:00Z</dcterms:modified>
</cp:coreProperties>
</file>